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  <w:t>Supplementary Tabl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  <w:t xml:space="preserve">Supplementary Table S1. Details of selected and genotyped SNPs in </w:t>
      </w:r>
      <w:r>
        <w:rPr>
          <w:rFonts w:cs="Times New Roman" w:ascii="Times New Roman" w:hAnsi="Times New Roman"/>
          <w:b/>
          <w:i/>
          <w:smallCaps/>
        </w:rPr>
        <w:t>ABCB1</w:t>
      </w:r>
      <w:r>
        <w:rPr>
          <w:rFonts w:cs="Times New Roman" w:ascii="Times New Roman" w:hAnsi="Times New Roman"/>
          <w:b/>
          <w:smallCaps/>
        </w:rPr>
        <w:t xml:space="preserve"> gene.</w:t>
      </w:r>
    </w:p>
    <w:tbl>
      <w:tblPr>
        <w:tblW w:w="425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258"/>
        <w:gridCol w:w="1163"/>
        <w:gridCol w:w="8749"/>
      </w:tblGrid>
      <w:tr>
        <w:trPr/>
        <w:tc>
          <w:tcPr>
            <w:tcW w:w="973" w:type="dxa"/>
            <w:tcBorders>
              <w:top w:val="single" w:sz="4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Gene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Posi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mall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Tag SNPs</w:t>
            </w:r>
          </w:p>
        </w:tc>
        <w:tc>
          <w:tcPr>
            <w:tcW w:w="8749" w:type="dxa"/>
            <w:tcBorders>
              <w:top w:val="single" w:sz="4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Alleles captured (r</w:t>
            </w:r>
            <w:r>
              <w:rPr>
                <w:rFonts w:cs="Times New Roman" w:ascii="Times New Roman" w:hAnsi="Times New Roman"/>
                <w:smallCap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&gt;0.8)</w:t>
            </w:r>
          </w:p>
        </w:tc>
      </w:tr>
      <w:tr>
        <w:trPr/>
        <w:tc>
          <w:tcPr>
            <w:tcW w:w="9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BCB1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r 7q21.12</w:t>
            </w:r>
          </w:p>
        </w:tc>
        <w:tc>
          <w:tcPr>
            <w:tcW w:w="1163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0267099</w:t>
            </w:r>
          </w:p>
        </w:tc>
        <w:tc>
          <w:tcPr>
            <w:tcW w:w="8749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67099, rs2157930, rs10246878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0264990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64990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778708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25473, rs10274587, rs2373589, rs10244266, rs10268314, rs11760837, rs11979702, rs4148740, rs10248420, rs10280101, rs7787082, rs11772987, rs12720067, rs2235040, rs2235067, rs2032583, rs1882479, rs11983225, rs10276603, rs4148739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0276499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149864, rs10264856, rs10276499, rs12539395, rs2157926, rs12540931, rs4728709, rs7790722, rs6465118, rs2157929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6086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s2235015, rs10280623, rs12334183, 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20217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02179, rs1202174, rs1202185, rs1202175, rs1202182, rs1202171, rs1202181, rs1202186, rs1202180, rs1989830, rs1989831, rs120217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202184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763872,rs120218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2235013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02170, rs2235033, rs2235013, rs10808072, rs6961665, rs1270436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2720066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720066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3233308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33308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7064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6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384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55302, rs17209837, rs12672720, rs7802783, rs384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732744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327442, rs4148733, rs4148732</w:t>
            </w:r>
          </w:p>
        </w:tc>
      </w:tr>
      <w:tr>
        <w:trPr>
          <w:trHeight w:val="197" w:hRule="atLeast"/>
        </w:trPr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7327624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32762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3789243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02773, rs13229143, rs1858923, rs3789243, rs2188526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221410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14102, rs121115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04564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2204, rs4437575, rs2235048, rs104564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2235074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88599, rs2235074, rs10486996, rs2188525, rs2188528, rs3213619, rs2214103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0256836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922241, rs956825, rs4148734, rs10256836, rs10259849, rs1922240, rs2235035, rs6950978, rs13239201, rs1323713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1922242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148735, rs6961419, rs2091766, rs1922242, rs4148737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6979885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79885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2235023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35023, rs7810499, rs2032588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868755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75994, rs6949448, rs2235046, rs4728700, rs2520464, rs1202167, rs868755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, rs120216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rs4148743, rs3789244, rs4148738, rs1202169, rs10276036, rs12535512, rs10234411, rs2373586, rs1128503, rs472870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9282564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26726, rs928256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7789645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89645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s998671</w:t>
            </w:r>
          </w:p>
        </w:tc>
        <w:tc>
          <w:tcPr>
            <w:tcW w:w="87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98671</w:t>
            </w:r>
          </w:p>
        </w:tc>
      </w:tr>
      <w:tr>
        <w:trPr/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rs2229109</w:t>
            </w:r>
          </w:p>
        </w:tc>
        <w:tc>
          <w:tcPr>
            <w:tcW w:w="8749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s22291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6:05:00Z</dcterms:created>
  <dc:creator>COSMERI</dc:creator>
  <dc:description/>
  <cp:keywords/>
  <dc:language>en-US</dc:language>
  <cp:lastModifiedBy>COSMERI</cp:lastModifiedBy>
  <dcterms:modified xsi:type="dcterms:W3CDTF">2011-10-19T09:14:00Z</dcterms:modified>
  <cp:revision>3</cp:revision>
  <dc:subject/>
  <dc:title/>
</cp:coreProperties>
</file>